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5AF7F" w14:textId="77777777" w:rsidR="00957D7F" w:rsidRPr="00AB379D" w:rsidRDefault="00000000">
      <w:pPr>
        <w:pStyle w:val="a3"/>
        <w:keepNext/>
        <w:rPr>
          <w:rFonts w:ascii="Times New Roman" w:hAnsi="Times New Roman" w:cs="Times New Roman"/>
        </w:rPr>
      </w:pPr>
      <w:bookmarkStart w:id="0" w:name="_Hlk159335605"/>
      <w:r w:rsidRPr="00AB379D">
        <w:rPr>
          <w:rFonts w:ascii="Times New Roman" w:hAnsi="Times New Roman" w:cs="Times New Roman"/>
        </w:rPr>
        <w:t>Supplementary table 3</w:t>
      </w:r>
      <w:r w:rsidRPr="00AB379D">
        <w:rPr>
          <w:rFonts w:ascii="Times New Roman" w:hAnsi="Times New Roman" w:cs="Times New Roman" w:hint="eastAsia"/>
        </w:rPr>
        <w:t>.</w:t>
      </w:r>
      <w:bookmarkEnd w:id="0"/>
      <w:r w:rsidRPr="00AB379D">
        <w:rPr>
          <w:rFonts w:ascii="Times New Roman" w:hAnsi="Times New Roman" w:cs="Times New Roman"/>
        </w:rPr>
        <w:t xml:space="preserve"> Sensitivity analysis of </w:t>
      </w:r>
      <w:bookmarkStart w:id="1" w:name="OLE_LINK2"/>
      <w:r w:rsidRPr="00AB379D">
        <w:rPr>
          <w:rFonts w:ascii="Times New Roman" w:hAnsi="Times New Roman" w:cs="Times New Roman"/>
        </w:rPr>
        <w:t xml:space="preserve">pathogens </w:t>
      </w:r>
      <w:bookmarkEnd w:id="1"/>
      <w:r w:rsidRPr="00AB379D">
        <w:rPr>
          <w:rFonts w:ascii="Times New Roman" w:hAnsi="Times New Roman" w:cs="Times New Roman"/>
        </w:rPr>
        <w:t>to antibiotics in diabetic patients with positive urine culture</w:t>
      </w:r>
      <w:r w:rsidRPr="00AB379D">
        <w:rPr>
          <w:rFonts w:ascii="Times New Roman" w:hAnsi="Times New Roman" w:cs="Times New Roman" w:hint="eastAsia"/>
        </w:rPr>
        <w:t>.</w:t>
      </w:r>
    </w:p>
    <w:tbl>
      <w:tblPr>
        <w:tblStyle w:val="a8"/>
        <w:tblW w:w="14063" w:type="dxa"/>
        <w:tblLayout w:type="fixed"/>
        <w:tblLook w:val="04A0" w:firstRow="1" w:lastRow="0" w:firstColumn="1" w:lastColumn="0" w:noHBand="0" w:noVBand="1"/>
      </w:tblPr>
      <w:tblGrid>
        <w:gridCol w:w="2154"/>
        <w:gridCol w:w="992"/>
        <w:gridCol w:w="992"/>
        <w:gridCol w:w="981"/>
        <w:gridCol w:w="11"/>
        <w:gridCol w:w="992"/>
        <w:gridCol w:w="992"/>
        <w:gridCol w:w="992"/>
        <w:gridCol w:w="8"/>
        <w:gridCol w:w="984"/>
        <w:gridCol w:w="992"/>
        <w:gridCol w:w="992"/>
        <w:gridCol w:w="992"/>
        <w:gridCol w:w="992"/>
        <w:gridCol w:w="997"/>
      </w:tblGrid>
      <w:tr w:rsidR="00AB379D" w:rsidRPr="00AB379D" w14:paraId="7A5751EB" w14:textId="77777777">
        <w:trPr>
          <w:trHeight w:val="510"/>
        </w:trPr>
        <w:tc>
          <w:tcPr>
            <w:tcW w:w="2154" w:type="dxa"/>
            <w:vMerge w:val="restart"/>
            <w:tcBorders>
              <w:left w:val="nil"/>
              <w:right w:val="nil"/>
            </w:tcBorders>
            <w:vAlign w:val="center"/>
          </w:tcPr>
          <w:p w14:paraId="34409E6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296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BB5E46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. coli</w:t>
            </w:r>
          </w:p>
        </w:tc>
        <w:tc>
          <w:tcPr>
            <w:tcW w:w="299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AD9831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K. pneumoniae</w:t>
            </w:r>
          </w:p>
        </w:tc>
        <w:tc>
          <w:tcPr>
            <w:tcW w:w="296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563623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. epidermidis</w:t>
            </w:r>
          </w:p>
        </w:tc>
        <w:tc>
          <w:tcPr>
            <w:tcW w:w="298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A1012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. agalactiae</w:t>
            </w:r>
          </w:p>
        </w:tc>
      </w:tr>
      <w:tr w:rsidR="00AB379D" w:rsidRPr="00AB379D" w14:paraId="46B4C125" w14:textId="77777777">
        <w:trPr>
          <w:trHeight w:val="510"/>
        </w:trPr>
        <w:tc>
          <w:tcPr>
            <w:tcW w:w="2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F4CD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37C5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36E4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52A9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6043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3BEC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A2D4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BF64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D76A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B6DB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34B1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4E7B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B07A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Pr="00AB379D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</w:tr>
      <w:tr w:rsidR="00AB379D" w:rsidRPr="00AB379D" w14:paraId="45D9D2AD" w14:textId="77777777">
        <w:trPr>
          <w:trHeight w:val="737"/>
        </w:trPr>
        <w:tc>
          <w:tcPr>
            <w:tcW w:w="2154" w:type="dxa"/>
            <w:tcBorders>
              <w:left w:val="nil"/>
              <w:bottom w:val="nil"/>
              <w:right w:val="nil"/>
            </w:tcBorders>
            <w:vAlign w:val="center"/>
          </w:tcPr>
          <w:p w14:paraId="02EEAFF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furoxi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17B4A0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14</w:t>
            </w:r>
          </w:p>
          <w:p w14:paraId="19E1597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35.7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1C7ED7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1055C58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C5892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9/14</w:t>
            </w:r>
          </w:p>
          <w:p w14:paraId="3F38B54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64.3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9118F2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75330A8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A46672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7D53E9B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119B5A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657072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286A3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6122E12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222BD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37E784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2E6933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7364482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45B0CC6E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DCD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foxi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DC5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0/14</w:t>
            </w:r>
          </w:p>
          <w:p w14:paraId="719B318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5E1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1A39F22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AF3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4/14</w:t>
            </w:r>
          </w:p>
          <w:p w14:paraId="5075786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8.6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104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69C85F6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7FE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4FE4215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1B8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A3BDE0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344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74E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182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57E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18A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D3B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3A458AC3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133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fep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95F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0/14</w:t>
            </w:r>
          </w:p>
          <w:p w14:paraId="1012BD3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7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6B1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223F237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D31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4/14</w:t>
            </w:r>
          </w:p>
          <w:p w14:paraId="11E196D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8.6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25F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39F1A75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A0F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08F5C03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6AD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68B411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B5EF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3B2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10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58EE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7E62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9B0E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0C409994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2EB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ftazid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439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9/14</w:t>
            </w:r>
          </w:p>
          <w:p w14:paraId="44B0D33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6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3FF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14</w:t>
            </w:r>
          </w:p>
          <w:p w14:paraId="421A104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4.3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B41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3/14</w:t>
            </w:r>
          </w:p>
          <w:p w14:paraId="4813791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1.4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0E1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4EA4483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FF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87AB1F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E90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7501141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22C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461E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3AA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053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22F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F3D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555896EE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810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860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/14</w:t>
            </w:r>
          </w:p>
          <w:p w14:paraId="1C72E79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03C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4/14</w:t>
            </w:r>
          </w:p>
          <w:p w14:paraId="288FE6C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8.6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D1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9/14</w:t>
            </w:r>
          </w:p>
          <w:p w14:paraId="3E53C94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64.3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D4A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3/5</w:t>
            </w:r>
          </w:p>
          <w:p w14:paraId="7F2AB9C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6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28F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5</w:t>
            </w:r>
          </w:p>
          <w:p w14:paraId="7600B43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D3D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5</w:t>
            </w:r>
          </w:p>
          <w:p w14:paraId="000D315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9DE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2527180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CB0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3AF8316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F2F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2</w:t>
            </w:r>
          </w:p>
          <w:p w14:paraId="5C88B97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604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67D0EE7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E7A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64890D1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8E9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2</w:t>
            </w:r>
          </w:p>
          <w:p w14:paraId="35E18DB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</w:tr>
      <w:tr w:rsidR="00AB379D" w:rsidRPr="00AB379D" w14:paraId="7D3C61FF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0A8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ika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5AA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  <w:p w14:paraId="03D8476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EB4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53C5ECA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797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56D8E35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AD7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1B38B44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FB8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01C69FB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BF2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05DE783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E56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D694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95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B52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548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5FE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3F73379F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C41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foperazone</w:t>
            </w:r>
            <w:proofErr w:type="spellEnd"/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odium/</w:t>
            </w:r>
          </w:p>
          <w:p w14:paraId="108862C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bactan</w:t>
            </w:r>
            <w:proofErr w:type="spellEnd"/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o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E9D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  <w:p w14:paraId="5B416E5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103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76D4E3A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24F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0871DCC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087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7832CC7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C7C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4DD5F9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6A5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64AFB6C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7275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E28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F0B4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E26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7B9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79A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6EFAB017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91E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9336377"/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Piperacillin Sodium/</w:t>
            </w:r>
          </w:p>
          <w:p w14:paraId="422991D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Tazobactam Sodium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C1C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3/14</w:t>
            </w:r>
          </w:p>
          <w:p w14:paraId="4FCC14E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9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ED5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5C6425D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3CE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14</w:t>
            </w:r>
          </w:p>
          <w:p w14:paraId="32C4370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7.1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4A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634BE10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C1C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09569A6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51D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702976D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98F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CB4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3443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2A4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10A4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65EE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64C7DE0D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503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ipen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29B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  <w:p w14:paraId="650B997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5D1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2843015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86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6911F05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053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090AEAA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03A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2350BD1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22E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5ED3AA7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F28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DB4A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785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D17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B6DF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391A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6AEC0477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8F2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Ertapen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15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  <w:p w14:paraId="77E7DE9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CA8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491B9D1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1EA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14</w:t>
            </w:r>
          </w:p>
          <w:p w14:paraId="7D5646C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0D8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  <w:p w14:paraId="1552D22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952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37826AD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0CA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5</w:t>
            </w:r>
          </w:p>
          <w:p w14:paraId="369C213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A5F2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0A4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301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051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BA9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13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79D" w:rsidRPr="00AB379D" w14:paraId="52211F5C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38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Penicillin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E33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9E1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229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7ABE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313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44A3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1B1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  <w:p w14:paraId="4EC4829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FA2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6F8FD2D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B28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2</w:t>
            </w:r>
          </w:p>
          <w:p w14:paraId="3762E61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179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63D3DF0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19C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72B301E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73E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517DFA4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AB379D" w:rsidRPr="00AB379D" w14:paraId="67161BB2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EF4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gecyc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5A7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9B0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0389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715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82D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03E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2A7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2DC0AB5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56E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3C3814A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A85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6D56629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537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5379148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B0B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70AD6EB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880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74323A7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AB379D" w:rsidRPr="00AB379D" w14:paraId="6549E80D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578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xifloxa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A40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0A8C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8B02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1735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B9CA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F0C5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5D9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6E50249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FD14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2</w:t>
            </w:r>
          </w:p>
          <w:p w14:paraId="4F314FE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21F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/2</w:t>
            </w:r>
          </w:p>
          <w:p w14:paraId="5D8936F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0122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1398BAF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FC9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125B8A8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DFB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2</w:t>
            </w:r>
          </w:p>
          <w:p w14:paraId="0717B49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.0%)</w:t>
            </w:r>
          </w:p>
        </w:tc>
      </w:tr>
      <w:tr w:rsidR="00AB379D" w:rsidRPr="00AB379D" w14:paraId="23D685DF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35C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8"/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ythromycin</w:t>
            </w:r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10B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573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9101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3F80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693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758B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0A2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6AB4EC3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86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6522F28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9B0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2</w:t>
            </w:r>
          </w:p>
          <w:p w14:paraId="0466992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CD7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  <w:p w14:paraId="39D7B8B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A69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7925410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380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2/2</w:t>
            </w:r>
          </w:p>
          <w:p w14:paraId="2DE88F8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0.0%)</w:t>
            </w:r>
          </w:p>
        </w:tc>
      </w:tr>
      <w:tr w:rsidR="00AB379D" w:rsidRPr="00AB379D" w14:paraId="325003BC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8EB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ncomy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8A2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F7B3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209D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DB7F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7D02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6385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C8FB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73E3957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A5C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415F4F8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187C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26E2F64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4EA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7CE9D9A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E410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4ADD6E2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F80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4582B4EA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AB379D" w:rsidRPr="00AB379D" w14:paraId="76A5462C" w14:textId="77777777">
        <w:trPr>
          <w:trHeight w:val="737"/>
        </w:trPr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42AC06F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ezoli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C93BFAA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CCE6749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A1FE77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2CD4B8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8D9206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BEBAB54" w14:textId="77777777" w:rsidR="00957D7F" w:rsidRPr="00AB379D" w:rsidRDefault="00957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6731A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71E96943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9912088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150A97AE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33A2DC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0006EB96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218B757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  <w:p w14:paraId="2278280D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DDA409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3B331F15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6D5DFEF1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 w:hint="eastAsia"/>
                <w:sz w:val="20"/>
                <w:szCs w:val="20"/>
              </w:rPr>
              <w:t>0/2</w:t>
            </w:r>
          </w:p>
          <w:p w14:paraId="760895AF" w14:textId="77777777" w:rsidR="00957D7F" w:rsidRPr="00AB379D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79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</w:tbl>
    <w:p w14:paraId="0EE808E0" w14:textId="77777777" w:rsidR="00957D7F" w:rsidRPr="00AB379D" w:rsidRDefault="0000000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B379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*. </w:t>
      </w:r>
      <w:r w:rsidRPr="00AB379D">
        <w:rPr>
          <w:rFonts w:ascii="Times New Roman" w:hAnsi="Times New Roman" w:cs="Times New Roman"/>
          <w:sz w:val="20"/>
          <w:szCs w:val="21"/>
        </w:rPr>
        <w:t>S</w:t>
      </w:r>
      <w:r w:rsidRPr="00AB379D">
        <w:rPr>
          <w:rFonts w:ascii="Times New Roman" w:hAnsi="Times New Roman" w:cs="Times New Roman" w:hint="eastAsia"/>
          <w:sz w:val="20"/>
          <w:szCs w:val="21"/>
        </w:rPr>
        <w:t>:</w:t>
      </w:r>
      <w:r w:rsidRPr="00AB379D">
        <w:rPr>
          <w:rFonts w:ascii="微软雅黑" w:eastAsia="微软雅黑" w:hAnsi="微软雅黑" w:hint="eastAsia"/>
          <w:shd w:val="clear" w:color="auto" w:fill="FFFFFF"/>
        </w:rPr>
        <w:t xml:space="preserve"> </w:t>
      </w:r>
      <w:r w:rsidRPr="00AB379D">
        <w:rPr>
          <w:rFonts w:ascii="Times New Roman" w:hAnsi="Times New Roman" w:cs="Times New Roman" w:hint="eastAsia"/>
          <w:sz w:val="20"/>
          <w:szCs w:val="21"/>
        </w:rPr>
        <w:t>susceptible; I:</w:t>
      </w:r>
      <w:r w:rsidRPr="00AB379D">
        <w:rPr>
          <w:rFonts w:ascii="微软雅黑" w:eastAsia="微软雅黑" w:hAnsi="微软雅黑" w:hint="eastAsia"/>
          <w:shd w:val="clear" w:color="auto" w:fill="FFFFFF"/>
        </w:rPr>
        <w:t xml:space="preserve"> </w:t>
      </w:r>
      <w:r w:rsidRPr="00AB379D">
        <w:rPr>
          <w:rFonts w:ascii="Times New Roman" w:hAnsi="Times New Roman" w:cs="Times New Roman" w:hint="eastAsia"/>
          <w:sz w:val="20"/>
          <w:szCs w:val="21"/>
        </w:rPr>
        <w:t>intermediate; R:</w:t>
      </w:r>
      <w:r w:rsidRPr="00AB379D">
        <w:rPr>
          <w:rFonts w:ascii="微软雅黑" w:eastAsia="微软雅黑" w:hAnsi="微软雅黑" w:hint="eastAsia"/>
          <w:shd w:val="clear" w:color="auto" w:fill="FFFFFF"/>
        </w:rPr>
        <w:t xml:space="preserve"> </w:t>
      </w:r>
      <w:r w:rsidRPr="00AB379D">
        <w:rPr>
          <w:rFonts w:ascii="Times New Roman" w:hAnsi="Times New Roman" w:cs="Times New Roman" w:hint="eastAsia"/>
          <w:sz w:val="20"/>
          <w:szCs w:val="21"/>
        </w:rPr>
        <w:t>resistant.</w:t>
      </w:r>
    </w:p>
    <w:p w14:paraId="55D9FDDD" w14:textId="77777777" w:rsidR="00957D7F" w:rsidRPr="00AB379D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B379D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Citrobacter </w:t>
      </w:r>
      <w:proofErr w:type="spellStart"/>
      <w:r w:rsidRPr="00AB379D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freundii</w:t>
      </w:r>
      <w:proofErr w:type="spellEnd"/>
      <w:r w:rsidRPr="00AB379D">
        <w:rPr>
          <w:rFonts w:ascii="Times New Roman" w:hAnsi="Times New Roman" w:cs="Times New Roman"/>
          <w:i/>
          <w:iCs/>
          <w:sz w:val="20"/>
          <w:szCs w:val="20"/>
        </w:rPr>
        <w:t>, Proteus mirabilis, Staphylococcus aureus</w:t>
      </w:r>
      <w:r w:rsidRPr="00AB379D">
        <w:rPr>
          <w:rFonts w:ascii="Times New Roman" w:hAnsi="Times New Roman" w:cs="Times New Roman"/>
          <w:sz w:val="20"/>
          <w:szCs w:val="20"/>
        </w:rPr>
        <w:t>,</w:t>
      </w:r>
      <w:r w:rsidRPr="00AB379D">
        <w:rPr>
          <w:rFonts w:ascii="Times New Roman" w:hAnsi="Times New Roman" w:cs="Times New Roman"/>
          <w:i/>
          <w:iCs/>
          <w:sz w:val="20"/>
          <w:szCs w:val="20"/>
        </w:rPr>
        <w:t xml:space="preserve"> Enterococcus faecalis, </w:t>
      </w:r>
      <w:bookmarkStart w:id="4" w:name="_Hlk159336575"/>
      <w:r w:rsidRPr="00AB379D">
        <w:rPr>
          <w:rFonts w:ascii="Times New Roman" w:hAnsi="Times New Roman" w:cs="Times New Roman"/>
          <w:i/>
          <w:iCs/>
          <w:sz w:val="20"/>
          <w:szCs w:val="20"/>
        </w:rPr>
        <w:t xml:space="preserve">Candida albicans </w:t>
      </w:r>
      <w:r w:rsidRPr="00AB379D">
        <w:rPr>
          <w:rFonts w:ascii="Times New Roman" w:hAnsi="Times New Roman" w:cs="Times New Roman"/>
          <w:sz w:val="20"/>
          <w:szCs w:val="20"/>
        </w:rPr>
        <w:t>and</w:t>
      </w:r>
      <w:r w:rsidRPr="00AB379D">
        <w:rPr>
          <w:rFonts w:ascii="Times New Roman" w:hAnsi="Times New Roman" w:cs="Times New Roman"/>
          <w:i/>
          <w:iCs/>
          <w:sz w:val="20"/>
          <w:szCs w:val="20"/>
        </w:rPr>
        <w:t xml:space="preserve"> Candida tropicalis </w:t>
      </w:r>
      <w:bookmarkEnd w:id="4"/>
      <w:r w:rsidRPr="00AB379D">
        <w:rPr>
          <w:rFonts w:ascii="Times New Roman" w:hAnsi="Times New Roman" w:cs="Times New Roman"/>
          <w:sz w:val="20"/>
          <w:szCs w:val="20"/>
        </w:rPr>
        <w:t>were only detected in one patient and sensitivity analysis of theses pathogens were not displayed in the table.</w:t>
      </w:r>
    </w:p>
    <w:p w14:paraId="73B41C57" w14:textId="22B28E02" w:rsidR="00957D7F" w:rsidRPr="00AB379D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B379D">
        <w:rPr>
          <w:rFonts w:ascii="Times New Roman" w:hAnsi="Times New Roman" w:cs="Times New Roman"/>
          <w:i/>
          <w:iCs/>
          <w:sz w:val="20"/>
          <w:szCs w:val="20"/>
        </w:rPr>
        <w:t>E</w:t>
      </w:r>
      <w:proofErr w:type="spellStart"/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>scherichia</w:t>
      </w:r>
      <w:proofErr w:type="spellEnd"/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oli:</w:t>
      </w:r>
      <w:r w:rsidRPr="00AB379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B379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E. coli;</w:t>
      </w:r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AB379D">
        <w:rPr>
          <w:rFonts w:ascii="Times New Roman" w:hAnsi="Times New Roman" w:cs="Times New Roman" w:hint="eastAsia"/>
          <w:i/>
          <w:iCs/>
          <w:sz w:val="20"/>
          <w:szCs w:val="20"/>
        </w:rPr>
        <w:t>K</w:t>
      </w:r>
      <w:proofErr w:type="spellStart"/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>lebsiella</w:t>
      </w:r>
      <w:proofErr w:type="spellEnd"/>
      <w:r w:rsidR="00AB379D" w:rsidRPr="00AB379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>pneumoniae:</w:t>
      </w:r>
      <w:r w:rsidRPr="00AB379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K. pneumoniae;</w:t>
      </w:r>
      <w:r w:rsidR="00861044"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861044" w:rsidRPr="00AB379D">
        <w:rPr>
          <w:rFonts w:ascii="Times New Roman" w:hAnsi="Times New Roman" w:cs="Times New Roman" w:hint="eastAsia"/>
          <w:i/>
          <w:iCs/>
          <w:sz w:val="20"/>
          <w:szCs w:val="20"/>
          <w:lang w:val="en-GB"/>
        </w:rPr>
        <w:t>S</w:t>
      </w:r>
      <w:r w:rsidR="00861044"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>taphylococcus</w:t>
      </w:r>
      <w:r w:rsidRPr="00AB379D">
        <w:rPr>
          <w:rFonts w:ascii="Times New Roman" w:hAnsi="Times New Roman" w:cs="Times New Roman"/>
          <w:i/>
          <w:iCs/>
          <w:sz w:val="20"/>
          <w:szCs w:val="20"/>
          <w:lang w:val="en-GB"/>
        </w:rPr>
        <w:t> epidermidis</w:t>
      </w:r>
      <w:r w:rsidRPr="00AB379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: S. epidermidis; </w:t>
      </w:r>
      <w:r w:rsidR="00861044" w:rsidRPr="00AB379D">
        <w:rPr>
          <w:rFonts w:ascii="Times New Roman" w:eastAsia="宋体" w:hAnsi="Times New Roman" w:cs="Times New Roman" w:hint="eastAsia"/>
          <w:i/>
          <w:iCs/>
          <w:kern w:val="0"/>
          <w:sz w:val="20"/>
          <w:szCs w:val="20"/>
        </w:rPr>
        <w:t>S</w:t>
      </w:r>
      <w:r w:rsidR="00861044" w:rsidRPr="00AB379D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treptococcus </w:t>
      </w:r>
      <w:r w:rsidRPr="00AB379D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agalactiae: </w:t>
      </w:r>
      <w:r w:rsidRPr="00AB379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. agalactiae.</w:t>
      </w:r>
    </w:p>
    <w:sectPr w:rsidR="00957D7F" w:rsidRPr="00AB37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5CF7F" w14:textId="77777777" w:rsidR="002368F0" w:rsidRDefault="002368F0" w:rsidP="00861044">
      <w:pPr>
        <w:rPr>
          <w:rFonts w:hint="eastAsia"/>
        </w:rPr>
      </w:pPr>
      <w:r>
        <w:separator/>
      </w:r>
    </w:p>
  </w:endnote>
  <w:endnote w:type="continuationSeparator" w:id="0">
    <w:p w14:paraId="0ACB56C5" w14:textId="77777777" w:rsidR="002368F0" w:rsidRDefault="002368F0" w:rsidP="008610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B0A64" w14:textId="77777777" w:rsidR="002368F0" w:rsidRDefault="002368F0" w:rsidP="00861044">
      <w:pPr>
        <w:rPr>
          <w:rFonts w:hint="eastAsia"/>
        </w:rPr>
      </w:pPr>
      <w:r>
        <w:separator/>
      </w:r>
    </w:p>
  </w:footnote>
  <w:footnote w:type="continuationSeparator" w:id="0">
    <w:p w14:paraId="4E7597E0" w14:textId="77777777" w:rsidR="002368F0" w:rsidRDefault="002368F0" w:rsidP="008610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518"/>
    <w:rsid w:val="00037777"/>
    <w:rsid w:val="00073144"/>
    <w:rsid w:val="000D26BA"/>
    <w:rsid w:val="00112B4F"/>
    <w:rsid w:val="00186F88"/>
    <w:rsid w:val="002160B1"/>
    <w:rsid w:val="002368F0"/>
    <w:rsid w:val="00275A7E"/>
    <w:rsid w:val="002E4C21"/>
    <w:rsid w:val="00327654"/>
    <w:rsid w:val="0036734C"/>
    <w:rsid w:val="003D6030"/>
    <w:rsid w:val="0044009F"/>
    <w:rsid w:val="004A5C37"/>
    <w:rsid w:val="00504F8C"/>
    <w:rsid w:val="005B5B95"/>
    <w:rsid w:val="006A1B50"/>
    <w:rsid w:val="006E3F78"/>
    <w:rsid w:val="00783F1F"/>
    <w:rsid w:val="00861044"/>
    <w:rsid w:val="00871B94"/>
    <w:rsid w:val="00873700"/>
    <w:rsid w:val="00894B77"/>
    <w:rsid w:val="008D79CE"/>
    <w:rsid w:val="00957D7F"/>
    <w:rsid w:val="009B7099"/>
    <w:rsid w:val="009C5CFD"/>
    <w:rsid w:val="00AB2E95"/>
    <w:rsid w:val="00AB379D"/>
    <w:rsid w:val="00AC02CB"/>
    <w:rsid w:val="00AF0518"/>
    <w:rsid w:val="00B228DA"/>
    <w:rsid w:val="00B95EF9"/>
    <w:rsid w:val="00BC6D98"/>
    <w:rsid w:val="00C0245A"/>
    <w:rsid w:val="00C443AD"/>
    <w:rsid w:val="00C50D85"/>
    <w:rsid w:val="00C86F4D"/>
    <w:rsid w:val="00C91332"/>
    <w:rsid w:val="00D47DC7"/>
    <w:rsid w:val="00E7687E"/>
    <w:rsid w:val="00EF6468"/>
    <w:rsid w:val="00FC410F"/>
    <w:rsid w:val="00FD307A"/>
    <w:rsid w:val="5187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9E7C9C"/>
  <w15:docId w15:val="{8143278C-110B-46B0-A93F-DF30E541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886</Characters>
  <Application>Microsoft Office Word</Application>
  <DocSecurity>0</DocSecurity>
  <Lines>377</Lines>
  <Paragraphs>277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yin Lu</dc:creator>
  <cp:lastModifiedBy>Chaoyin Lu</cp:lastModifiedBy>
  <cp:revision>20</cp:revision>
  <dcterms:created xsi:type="dcterms:W3CDTF">2024-02-19T07:16:00Z</dcterms:created>
  <dcterms:modified xsi:type="dcterms:W3CDTF">2025-10-1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M0ZTIzMGNjNDY3YTA1ODU4MDhiZTA1OTg3MzFiMWIifQ==</vt:lpwstr>
  </property>
  <property fmtid="{D5CDD505-2E9C-101B-9397-08002B2CF9AE}" pid="3" name="KSOProductBuildVer">
    <vt:lpwstr>2052-12.1.0.22089</vt:lpwstr>
  </property>
  <property fmtid="{D5CDD505-2E9C-101B-9397-08002B2CF9AE}" pid="4" name="ICV">
    <vt:lpwstr>E9B1D87646B74880AF973B1045A5AA36_12</vt:lpwstr>
  </property>
</Properties>
</file>